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1563" w:tblpY="542"/>
        <w:tblW w:w="12226" w:type="dxa"/>
        <w:tblLayout w:type="fixed"/>
        <w:tblLook w:val="04A0" w:firstRow="1" w:lastRow="0" w:firstColumn="1" w:lastColumn="0" w:noHBand="0" w:noVBand="1"/>
      </w:tblPr>
      <w:tblGrid>
        <w:gridCol w:w="1526"/>
        <w:gridCol w:w="1880"/>
        <w:gridCol w:w="3780"/>
        <w:gridCol w:w="3690"/>
        <w:gridCol w:w="1350"/>
      </w:tblGrid>
      <w:tr w:rsidR="00BA2521" w:rsidRPr="00272AC7" w14:paraId="694DC031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02FEA4" w14:textId="77777777" w:rsidR="00BA2521" w:rsidRPr="00880895" w:rsidRDefault="00BA2521" w:rsidP="007E6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8808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EF876F" w14:textId="5EAF8A12" w:rsidR="00BA2521" w:rsidRPr="00880895" w:rsidRDefault="007E670B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on (GRCh37/hg19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2B8D74" w14:textId="77777777" w:rsidR="00BA2521" w:rsidRPr="00880895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895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 (5’-&gt;3’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DE9D11" w14:textId="77777777" w:rsidR="00BA2521" w:rsidRPr="00880895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895">
              <w:rPr>
                <w:rFonts w:ascii="Times New Roman" w:hAnsi="Times New Roman" w:cs="Times New Roman"/>
                <w:b/>
                <w:sz w:val="24"/>
                <w:szCs w:val="24"/>
              </w:rPr>
              <w:t>Reverse sequence (5’-&gt;3’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3C6DD1" w14:textId="77777777" w:rsidR="00BA2521" w:rsidRPr="00880895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895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BA2521" w:rsidRPr="00272AC7" w14:paraId="3A2CB5F7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0CC3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GRA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836F" w14:textId="5CB45AB8" w:rsidR="00BA2521" w:rsidRPr="00272AC7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:3769327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8170F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TGCACCCTGCAACT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97D35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GCTTTTCTCCTCCAG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51D2A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BA2521" w:rsidRPr="00272AC7" w14:paraId="022428FC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D992C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GRB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2206" w14:textId="26F2EA6D" w:rsidR="00BA2521" w:rsidRPr="00272AC7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6934870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80F60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AAATGACATAGGATGA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D5D9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ATTGCAGAGTTGC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2EF53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BA2521" w:rsidRPr="00272AC7" w14:paraId="126043D5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4F941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sz w:val="24"/>
                <w:szCs w:val="24"/>
              </w:rPr>
              <w:t>COL6A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04D0" w14:textId="7B6019C9" w:rsidR="00BA2521" w:rsidRPr="007E670B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:13018766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47401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AGATTTGGAGGGTGCATCT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3F66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AGGTGGAGGTCAGTGGAGT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21C5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 w:rsidR="00BA2521" w:rsidRPr="00272AC7" w14:paraId="71C25BBD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FDE0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3665" w14:textId="24BFBC0E" w:rsidR="00BA2521" w:rsidRPr="00272AC7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:4862362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18720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ACCAAGAACCCCCAG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9A692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CTATCATGCAGCCA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27FA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BA2521" w:rsidRPr="00272AC7" w14:paraId="668FA9F3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4B29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15A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3424" w14:textId="1E914311" w:rsidR="00BA2521" w:rsidRPr="00272AC7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9:10181690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33785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GAGGGCTTTGTTTGAG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DF7A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GGTCAGGGTGGAATGT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B3651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BA2521" w:rsidRPr="00272AC7" w14:paraId="2AE43CF5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B81A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ST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9BB4" w14:textId="76A54885" w:rsidR="00BA2521" w:rsidRPr="00272AC7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:5650752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83590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ATCCCACACCAATG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A1D1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CTTTTCACCGTTAG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B93DD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BA2521" w:rsidRPr="00272AC7" w14:paraId="18140BF1" w14:textId="77777777" w:rsidTr="007E670B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35B46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3EDB" w14:textId="121ABDE3" w:rsidR="00BA2521" w:rsidRPr="00272AC7" w:rsidRDefault="007E670B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7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0:762800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53AC4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TACCTCCAGTGGGTGAC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3790" w14:textId="77777777" w:rsidR="00BA2521" w:rsidRPr="00272AC7" w:rsidRDefault="00BA2521" w:rsidP="007E67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CCAAGTGCCCTTTAC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C584C" w14:textId="77777777" w:rsidR="00BA2521" w:rsidRPr="00272AC7" w:rsidRDefault="00BA2521" w:rsidP="007E6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AC7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</w:tbl>
    <w:p w14:paraId="541AD618" w14:textId="77777777" w:rsidR="00511B35" w:rsidRDefault="00511B35"/>
    <w:sectPr w:rsidR="00511B35" w:rsidSect="00BA252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21"/>
    <w:rsid w:val="0002305F"/>
    <w:rsid w:val="0020622D"/>
    <w:rsid w:val="00511B35"/>
    <w:rsid w:val="007E670B"/>
    <w:rsid w:val="00A67DB9"/>
    <w:rsid w:val="00AD1A6B"/>
    <w:rsid w:val="00BA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78E83"/>
  <w14:defaultImageDpi w14:val="300"/>
  <w15:docId w15:val="{D968FFFB-822C-4D47-BEE9-7A2DC955F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521"/>
    <w:pPr>
      <w:spacing w:after="160" w:line="25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521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tzane Urbizu Serrano</dc:creator>
  <cp:keywords/>
  <dc:description/>
  <cp:lastModifiedBy>Allison Ashley-Koch, Ph.D.</cp:lastModifiedBy>
  <cp:revision>2</cp:revision>
  <dcterms:created xsi:type="dcterms:W3CDTF">2020-01-02T20:54:00Z</dcterms:created>
  <dcterms:modified xsi:type="dcterms:W3CDTF">2020-01-02T20:54:00Z</dcterms:modified>
</cp:coreProperties>
</file>